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9428C" w14:textId="77777777" w:rsidR="00512E54" w:rsidRPr="00283E1A" w:rsidRDefault="00512E54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  <w:proofErr w:type="spellStart"/>
      <w:r w:rsidRPr="00C14E42">
        <w:rPr>
          <w:rFonts w:ascii="Arial" w:hAnsi="Arial" w:cs="Arial"/>
          <w:b/>
          <w:lang w:val="en-US"/>
        </w:rPr>
        <w:t>PLoS</w:t>
      </w:r>
      <w:proofErr w:type="spellEnd"/>
      <w:r w:rsidRPr="00C14E42">
        <w:rPr>
          <w:rFonts w:ascii="Arial" w:hAnsi="Arial" w:cs="Arial"/>
          <w:b/>
          <w:lang w:val="en-US"/>
        </w:rPr>
        <w:t xml:space="preserve"> One</w:t>
      </w:r>
      <w:r w:rsidR="008E5789">
        <w:rPr>
          <w:rFonts w:ascii="Arial" w:hAnsi="Arial" w:cs="Arial"/>
          <w:b/>
          <w:lang w:val="en-US"/>
        </w:rPr>
        <w:t xml:space="preserve"> </w:t>
      </w:r>
      <w:r w:rsidRPr="00C14E42">
        <w:rPr>
          <w:rFonts w:ascii="Arial" w:hAnsi="Arial" w:cs="Arial"/>
          <w:b/>
          <w:lang w:val="en-US"/>
        </w:rPr>
        <w:t>Supporting Information</w:t>
      </w:r>
    </w:p>
    <w:p w14:paraId="634ABFB6" w14:textId="77777777" w:rsidR="00512E54" w:rsidRPr="00C14E42" w:rsidRDefault="00512E54" w:rsidP="00C14E42">
      <w:pPr>
        <w:spacing w:before="100" w:beforeAutospacing="1" w:after="100" w:afterAutospacing="1" w:line="360" w:lineRule="auto"/>
        <w:jc w:val="both"/>
        <w:outlineLvl w:val="0"/>
        <w:rPr>
          <w:rFonts w:ascii="Arial" w:hAnsi="Arial" w:cs="Arial"/>
          <w:b/>
          <w:lang w:val="en-US"/>
        </w:rPr>
      </w:pPr>
      <w:r w:rsidRPr="00C14E42">
        <w:rPr>
          <w:rFonts w:ascii="Arial" w:hAnsi="Arial" w:cs="Arial"/>
          <w:lang w:val="en-US"/>
        </w:rPr>
        <w:t>Article title:</w:t>
      </w:r>
      <w:r w:rsidRPr="00C14E42">
        <w:rPr>
          <w:rFonts w:ascii="Arial" w:eastAsia="Times New Roman" w:hAnsi="Arial" w:cs="Arial"/>
          <w:lang w:val="en-US" w:eastAsia="es-ES"/>
        </w:rPr>
        <w:t xml:space="preserve"> Infants' representation of social hierarchies in absence of physical dominance</w:t>
      </w:r>
    </w:p>
    <w:p w14:paraId="45A99490" w14:textId="7534040E" w:rsidR="00512E54" w:rsidRPr="00C14E42" w:rsidRDefault="00512E54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lang w:val="en-US"/>
        </w:rPr>
        <w:t>Authors: Jesus Bas</w:t>
      </w:r>
      <w:r w:rsidRPr="00C14E42">
        <w:rPr>
          <w:rFonts w:ascii="Arial" w:hAnsi="Arial" w:cs="Arial"/>
          <w:vertAlign w:val="superscript"/>
          <w:lang w:val="en-US"/>
        </w:rPr>
        <w:t>1</w:t>
      </w:r>
      <w:r w:rsidRPr="00C14E42">
        <w:rPr>
          <w:rFonts w:ascii="Arial" w:hAnsi="Arial" w:cs="Arial"/>
          <w:lang w:val="en-US"/>
        </w:rPr>
        <w:t>*</w:t>
      </w:r>
      <w:r w:rsidR="008311A7">
        <w:rPr>
          <w:rFonts w:ascii="Arial" w:hAnsi="Arial" w:cs="Arial"/>
          <w:lang w:val="en-US"/>
        </w:rPr>
        <w:t>.</w:t>
      </w:r>
      <w:r w:rsidRPr="00C14E42">
        <w:rPr>
          <w:rFonts w:ascii="Arial" w:hAnsi="Arial" w:cs="Arial"/>
          <w:lang w:val="en-US"/>
        </w:rPr>
        <w:t xml:space="preserve"> Nuria Sebastian-</w:t>
      </w:r>
      <w:proofErr w:type="spellStart"/>
      <w:r w:rsidRPr="00C14E42">
        <w:rPr>
          <w:rFonts w:ascii="Arial" w:hAnsi="Arial" w:cs="Arial"/>
          <w:lang w:val="en-US"/>
        </w:rPr>
        <w:t>Galles</w:t>
      </w:r>
      <w:proofErr w:type="spellEnd"/>
      <w:r w:rsidRPr="00C14E42">
        <w:rPr>
          <w:rFonts w:ascii="Arial" w:hAnsi="Arial" w:cs="Arial"/>
          <w:vertAlign w:val="superscript"/>
          <w:lang w:val="en-US"/>
        </w:rPr>
        <w:t xml:space="preserve"> 1</w:t>
      </w:r>
    </w:p>
    <w:p w14:paraId="15B54449" w14:textId="77777777" w:rsidR="00512E54" w:rsidRPr="00C14E42" w:rsidRDefault="00512E54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lang w:val="en-US"/>
        </w:rPr>
        <w:t>* Corresponding author; E-</w:t>
      </w:r>
      <w:proofErr w:type="spellStart"/>
      <w:r w:rsidRPr="00C14E42">
        <w:rPr>
          <w:rFonts w:ascii="Arial" w:hAnsi="Arial" w:cs="Arial"/>
          <w:lang w:val="en-US"/>
        </w:rPr>
        <w:t>mai</w:t>
      </w:r>
      <w:proofErr w:type="spellEnd"/>
      <w:r w:rsidRPr="00C14E42">
        <w:rPr>
          <w:rFonts w:ascii="Arial" w:hAnsi="Arial" w:cs="Arial"/>
          <w:lang w:val="en-US"/>
        </w:rPr>
        <w:t xml:space="preserve">: </w:t>
      </w:r>
      <w:hyperlink r:id="rId5" w:history="1">
        <w:r w:rsidR="00C14E42" w:rsidRPr="00C14E42">
          <w:rPr>
            <w:rStyle w:val="Hyperlink"/>
            <w:rFonts w:ascii="Arial" w:hAnsi="Arial" w:cs="Arial"/>
            <w:lang w:val="en-US"/>
          </w:rPr>
          <w:t>jesus.bas@upf.edu</w:t>
        </w:r>
      </w:hyperlink>
    </w:p>
    <w:p w14:paraId="6609748A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  <w:r w:rsidRPr="00C14E42">
        <w:rPr>
          <w:rFonts w:ascii="Arial" w:hAnsi="Arial" w:cs="Arial"/>
          <w:u w:val="single"/>
          <w:lang w:val="en-US"/>
        </w:rPr>
        <w:t>Movies</w:t>
      </w:r>
    </w:p>
    <w:p w14:paraId="13C8D20A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A.</w:t>
      </w:r>
      <w:r w:rsidRPr="00C14E42">
        <w:rPr>
          <w:rFonts w:ascii="Arial" w:hAnsi="Arial" w:cs="Arial"/>
          <w:lang w:val="en-US"/>
        </w:rPr>
        <w:t xml:space="preserve"> Individual context: High-Rank agent’s action</w:t>
      </w:r>
    </w:p>
    <w:p w14:paraId="1A2E7F6F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B.</w:t>
      </w:r>
      <w:r w:rsidRPr="00C14E42">
        <w:rPr>
          <w:rFonts w:ascii="Arial" w:hAnsi="Arial" w:cs="Arial"/>
          <w:lang w:val="en-US"/>
        </w:rPr>
        <w:t xml:space="preserve"> Individual context: Low-Rank agent’s action</w:t>
      </w:r>
    </w:p>
    <w:p w14:paraId="04DB88D7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C.</w:t>
      </w:r>
      <w:r w:rsidRPr="00C14E42">
        <w:rPr>
          <w:rFonts w:ascii="Arial" w:hAnsi="Arial" w:cs="Arial"/>
          <w:lang w:val="en-US"/>
        </w:rPr>
        <w:t xml:space="preserve"> Conflict context: High-Rank agent’s wins</w:t>
      </w:r>
    </w:p>
    <w:p w14:paraId="751D4677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D.</w:t>
      </w:r>
      <w:r w:rsidRPr="00C14E42">
        <w:rPr>
          <w:rFonts w:ascii="Arial" w:hAnsi="Arial" w:cs="Arial"/>
          <w:lang w:val="en-US"/>
        </w:rPr>
        <w:t xml:space="preserve"> Individual context: High-Rank agent’s action</w:t>
      </w:r>
    </w:p>
    <w:p w14:paraId="7F25436E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E.</w:t>
      </w:r>
      <w:r w:rsidRPr="00C14E42">
        <w:rPr>
          <w:rFonts w:ascii="Arial" w:hAnsi="Arial" w:cs="Arial"/>
          <w:lang w:val="en-US"/>
        </w:rPr>
        <w:t xml:space="preserve"> Individual context: Low-Rank agent’s action</w:t>
      </w:r>
    </w:p>
    <w:p w14:paraId="5398CB12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F.</w:t>
      </w:r>
      <w:r w:rsidRPr="00C14E42">
        <w:rPr>
          <w:rFonts w:ascii="Arial" w:hAnsi="Arial" w:cs="Arial"/>
          <w:lang w:val="en-US"/>
        </w:rPr>
        <w:t xml:space="preserve"> Conflict context: High-Rank agent’s wins. Congruent output</w:t>
      </w:r>
    </w:p>
    <w:p w14:paraId="27B351F9" w14:textId="77777777" w:rsidR="00C268B2" w:rsidRPr="00C14E42" w:rsidRDefault="00C268B2" w:rsidP="00C268B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Movie G.</w:t>
      </w:r>
      <w:r w:rsidRPr="00C14E42">
        <w:rPr>
          <w:rFonts w:ascii="Arial" w:hAnsi="Arial" w:cs="Arial"/>
          <w:lang w:val="en-US"/>
        </w:rPr>
        <w:t xml:space="preserve"> Conflict context: Low-Rank agent’s wins. Incongruent output</w:t>
      </w:r>
    </w:p>
    <w:p w14:paraId="255C8E88" w14:textId="77777777" w:rsidR="00E539C7" w:rsidRPr="000F356C" w:rsidRDefault="00E539C7" w:rsidP="00E539C7">
      <w:pPr>
        <w:spacing w:before="100" w:beforeAutospacing="1" w:after="100" w:afterAutospacing="1" w:line="360" w:lineRule="auto"/>
        <w:jc w:val="both"/>
        <w:rPr>
          <w:rFonts w:ascii="Arial" w:hAnsi="Arial" w:cs="Arial"/>
          <w:u w:val="single"/>
          <w:lang w:val="en-US"/>
        </w:rPr>
      </w:pPr>
      <w:r w:rsidRPr="000F356C">
        <w:rPr>
          <w:rFonts w:ascii="Arial" w:hAnsi="Arial" w:cs="Arial"/>
          <w:u w:val="single"/>
          <w:lang w:val="en-US"/>
        </w:rPr>
        <w:t>Raw data</w:t>
      </w:r>
    </w:p>
    <w:p w14:paraId="6AD4BF69" w14:textId="4361986A" w:rsidR="00E539C7" w:rsidRPr="000F356C" w:rsidRDefault="00A12EEF" w:rsidP="00E539C7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xperimental r</w:t>
      </w:r>
      <w:r w:rsidR="00E539C7" w:rsidRPr="000F356C">
        <w:rPr>
          <w:rFonts w:ascii="Arial" w:hAnsi="Arial" w:cs="Arial"/>
          <w:lang w:val="en-US"/>
        </w:rPr>
        <w:t>aw data can be found at:</w:t>
      </w:r>
    </w:p>
    <w:p w14:paraId="7EC00E56" w14:textId="77777777" w:rsidR="000F356C" w:rsidRPr="00C67754" w:rsidRDefault="004928AE" w:rsidP="00E539C7">
      <w:pPr>
        <w:spacing w:before="100" w:beforeAutospacing="1" w:after="100" w:afterAutospacing="1" w:line="480" w:lineRule="auto"/>
        <w:jc w:val="both"/>
        <w:rPr>
          <w:lang w:val="en-US"/>
        </w:rPr>
      </w:pPr>
      <w:hyperlink r:id="rId6" w:tgtFrame="_blank" w:history="1">
        <w:r w:rsidR="00C67754" w:rsidRPr="00C67754">
          <w:rPr>
            <w:rStyle w:val="Hyperlink"/>
            <w:rFonts w:ascii="Arial" w:hAnsi="Arial" w:cs="Arial"/>
            <w:lang w:val="en-US"/>
          </w:rPr>
          <w:t>http://hdl.handle.net/10230/37090</w:t>
        </w:r>
      </w:hyperlink>
    </w:p>
    <w:p w14:paraId="28F2E85D" w14:textId="49FF19B1" w:rsidR="00E539C7" w:rsidRPr="004A72AF" w:rsidRDefault="00A12EEF" w:rsidP="00E539C7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A72AF">
        <w:rPr>
          <w:rFonts w:ascii="Arial" w:hAnsi="Arial" w:cs="Arial"/>
          <w:color w:val="000000" w:themeColor="text1"/>
          <w:lang w:val="en-US"/>
        </w:rPr>
        <w:t xml:space="preserve">The Raw </w:t>
      </w:r>
      <w:r w:rsidR="00536A18" w:rsidRPr="004A72AF">
        <w:rPr>
          <w:rFonts w:ascii="Arial" w:hAnsi="Arial" w:cs="Arial"/>
          <w:color w:val="000000" w:themeColor="text1"/>
          <w:lang w:val="en-US"/>
        </w:rPr>
        <w:t>D</w:t>
      </w:r>
      <w:r w:rsidR="00E539C7" w:rsidRPr="004A72AF">
        <w:rPr>
          <w:rFonts w:ascii="Arial" w:hAnsi="Arial" w:cs="Arial"/>
          <w:color w:val="000000" w:themeColor="text1"/>
          <w:lang w:val="en-US"/>
        </w:rPr>
        <w:t>ata</w:t>
      </w:r>
      <w:r w:rsidRPr="004A72AF">
        <w:rPr>
          <w:rFonts w:ascii="Arial" w:hAnsi="Arial" w:cs="Arial"/>
          <w:color w:val="000000" w:themeColor="text1"/>
          <w:lang w:val="en-US"/>
        </w:rPr>
        <w:t xml:space="preserve"> file (</w:t>
      </w:r>
      <w:r w:rsidR="004A72AF" w:rsidRPr="004A72AF">
        <w:rPr>
          <w:rFonts w:ascii="Arial" w:hAnsi="Arial" w:cs="Arial"/>
          <w:color w:val="000000" w:themeColor="text1"/>
          <w:lang w:val="en-US"/>
        </w:rPr>
        <w:t>Raw_Data_Infants.csv</w:t>
      </w:r>
      <w:r w:rsidRPr="004A72AF">
        <w:rPr>
          <w:rFonts w:ascii="Arial" w:hAnsi="Arial" w:cs="Arial"/>
          <w:color w:val="000000" w:themeColor="text1"/>
          <w:lang w:val="en-US"/>
        </w:rPr>
        <w:t>)</w:t>
      </w:r>
      <w:r w:rsidR="00E539C7" w:rsidRPr="004A72AF">
        <w:rPr>
          <w:rFonts w:ascii="Arial" w:hAnsi="Arial" w:cs="Arial"/>
          <w:color w:val="000000" w:themeColor="text1"/>
          <w:lang w:val="en-US"/>
        </w:rPr>
        <w:t xml:space="preserve"> </w:t>
      </w:r>
      <w:r w:rsidRPr="004A72AF">
        <w:rPr>
          <w:rFonts w:ascii="Arial" w:hAnsi="Arial" w:cs="Arial"/>
          <w:color w:val="000000" w:themeColor="text1"/>
          <w:lang w:val="en-US"/>
        </w:rPr>
        <w:t>is</w:t>
      </w:r>
      <w:r w:rsidR="00E539C7" w:rsidRPr="004A72AF">
        <w:rPr>
          <w:rFonts w:ascii="Arial" w:hAnsi="Arial" w:cs="Arial"/>
          <w:color w:val="000000" w:themeColor="text1"/>
          <w:lang w:val="en-US"/>
        </w:rPr>
        <w:t xml:space="preserve"> organized following the order (from left to right): </w:t>
      </w:r>
      <w:r w:rsidR="00701CF1" w:rsidRPr="004A72AF">
        <w:rPr>
          <w:rFonts w:ascii="Arial" w:hAnsi="Arial" w:cs="Arial"/>
          <w:color w:val="000000" w:themeColor="text1"/>
          <w:lang w:val="en-US"/>
        </w:rPr>
        <w:t>Subject</w:t>
      </w:r>
      <w:r w:rsidR="00B9243A" w:rsidRPr="004A72AF">
        <w:rPr>
          <w:rFonts w:ascii="Arial" w:hAnsi="Arial" w:cs="Arial"/>
          <w:color w:val="000000" w:themeColor="text1"/>
          <w:lang w:val="en-US"/>
        </w:rPr>
        <w:t xml:space="preserve"> (subject code)</w:t>
      </w:r>
      <w:r w:rsidR="00E539C7" w:rsidRPr="004A72AF">
        <w:rPr>
          <w:rFonts w:ascii="Arial" w:hAnsi="Arial" w:cs="Arial"/>
          <w:color w:val="000000" w:themeColor="text1"/>
          <w:lang w:val="en-US"/>
        </w:rPr>
        <w:t xml:space="preserve">; </w:t>
      </w:r>
      <w:r w:rsidR="00B9243A" w:rsidRPr="004A72AF">
        <w:rPr>
          <w:rFonts w:ascii="Arial" w:hAnsi="Arial" w:cs="Arial"/>
          <w:color w:val="000000" w:themeColor="text1"/>
          <w:lang w:val="en-US"/>
        </w:rPr>
        <w:t>S</w:t>
      </w:r>
      <w:r w:rsidR="005B7F1F" w:rsidRPr="004A72AF">
        <w:rPr>
          <w:rFonts w:ascii="Arial" w:hAnsi="Arial" w:cs="Arial"/>
          <w:color w:val="000000" w:themeColor="text1"/>
          <w:lang w:val="en-US"/>
        </w:rPr>
        <w:t>ex (1=male</w:t>
      </w:r>
      <w:r w:rsidR="008311A7" w:rsidRPr="004A72AF">
        <w:rPr>
          <w:rFonts w:ascii="Arial" w:hAnsi="Arial" w:cs="Arial"/>
          <w:color w:val="000000" w:themeColor="text1"/>
          <w:lang w:val="en-US"/>
        </w:rPr>
        <w:t>.</w:t>
      </w:r>
      <w:r w:rsidR="005B7F1F" w:rsidRPr="004A72AF">
        <w:rPr>
          <w:rFonts w:ascii="Arial" w:hAnsi="Arial" w:cs="Arial"/>
          <w:color w:val="000000" w:themeColor="text1"/>
          <w:lang w:val="en-US"/>
        </w:rPr>
        <w:t xml:space="preserve"> 2= female); </w:t>
      </w:r>
      <w:r w:rsidR="00E539C7" w:rsidRPr="004A72AF">
        <w:rPr>
          <w:rFonts w:ascii="Arial" w:hAnsi="Arial" w:cs="Arial"/>
          <w:color w:val="000000" w:themeColor="text1"/>
          <w:lang w:val="en-US"/>
        </w:rPr>
        <w:t>Group age (1= 15 month-old infants; 2= 18 month-old infants); Condition (description below); Video (description below); Preference repetition (description below); Validity right eye; Validity left eye; GazePoint2D.x right eye; GazePoint2D.x left eye; GazePoint2D.y right eye; GazePoint2D.y left eye (see apparatus in the main text).</w:t>
      </w:r>
    </w:p>
    <w:p w14:paraId="09C8F9A7" w14:textId="2B40C3F1" w:rsidR="00E539C7" w:rsidRPr="000F356C" w:rsidRDefault="00E539C7" w:rsidP="00E539C7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  <w:r w:rsidRPr="000F356C">
        <w:rPr>
          <w:rFonts w:ascii="Arial" w:hAnsi="Arial" w:cs="Arial"/>
          <w:i/>
          <w:lang w:val="en-US"/>
        </w:rPr>
        <w:lastRenderedPageBreak/>
        <w:t>Condition</w:t>
      </w:r>
      <w:r w:rsidRPr="000F356C">
        <w:rPr>
          <w:rFonts w:ascii="Arial" w:hAnsi="Arial" w:cs="Arial"/>
          <w:lang w:val="en-US"/>
        </w:rPr>
        <w:t xml:space="preserve"> identifies the order of the stimuli presented to the participant. There were eight conditions. In conditions 1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3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5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7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the outputs in the test followed the order congruent "output- incongruent output"; while in conditions 2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4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6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8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the outputs in the test followed the order "incongruent output- congruent output". In conditions 1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2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5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6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the high-ranked agent appeared on the left side of the screen; while in conditions 3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4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7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8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the high-ranked agent appeared on the right side of the screen. The actress performing as high-ranked agent in conditions 1 to 4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performed as low-ranked agent in conditions 5 to 8.</w:t>
      </w:r>
    </w:p>
    <w:p w14:paraId="7E1E222D" w14:textId="7F3E59D8" w:rsidR="00E539C7" w:rsidRPr="000F356C" w:rsidRDefault="00E539C7" w:rsidP="00E539C7">
      <w:pPr>
        <w:spacing w:before="200" w:after="0" w:line="480" w:lineRule="auto"/>
        <w:jc w:val="both"/>
        <w:outlineLvl w:val="0"/>
        <w:rPr>
          <w:rFonts w:ascii="Arial" w:hAnsi="Arial" w:cs="Arial"/>
          <w:lang w:val="en-US"/>
        </w:rPr>
      </w:pPr>
      <w:r w:rsidRPr="000F356C">
        <w:rPr>
          <w:rFonts w:ascii="Arial" w:hAnsi="Arial" w:cs="Arial"/>
          <w:i/>
          <w:lang w:val="en-US"/>
        </w:rPr>
        <w:t>Video</w:t>
      </w:r>
      <w:r w:rsidRPr="000F356C">
        <w:rPr>
          <w:rFonts w:ascii="Arial" w:hAnsi="Arial" w:cs="Arial"/>
          <w:lang w:val="en-US"/>
        </w:rPr>
        <w:t xml:space="preserve"> identifies the stimulus presented on the screen (see stimuli</w:t>
      </w:r>
      <w:bookmarkStart w:id="0" w:name="m_-3710030851150980772_article1.body1.se"/>
      <w:bookmarkEnd w:id="0"/>
      <w:r w:rsidRPr="000F356C">
        <w:rPr>
          <w:rFonts w:ascii="Arial" w:hAnsi="Arial" w:cs="Arial"/>
          <w:lang w:val="en-US"/>
        </w:rPr>
        <w:t xml:space="preserve"> and procedure in the main text). Videos 3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6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9 identify the "Individual context: High-Rank agent’s action" presented in the familiarization phase. Videos 4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7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9 identify the "Individual context: Low-Rank agent’s action" presented in the familiarization phase. Videos 5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8</w:t>
      </w:r>
      <w:r w:rsidR="008311A7">
        <w:rPr>
          <w:rFonts w:ascii="Arial" w:hAnsi="Arial" w:cs="Arial"/>
          <w:lang w:val="en-US"/>
        </w:rPr>
        <w:t>.</w:t>
      </w:r>
      <w:r w:rsidRPr="000F356C">
        <w:rPr>
          <w:rFonts w:ascii="Arial" w:hAnsi="Arial" w:cs="Arial"/>
          <w:lang w:val="en-US"/>
        </w:rPr>
        <w:t xml:space="preserve"> 11 identify the “Conflict context: High-Rank agent’s wins” presented in the familiarization phase. Video 14 identifies the "Individual context: High-Rank agent’s action" presented in the test phase. Video 15 identifies the "Individual context: Low-Rank agent’s action" presented in the familiarization phase. Video 16 identify </w:t>
      </w:r>
      <w:r w:rsidR="00626B76">
        <w:rPr>
          <w:rFonts w:ascii="Arial" w:hAnsi="Arial" w:cs="Arial"/>
          <w:lang w:val="en-US"/>
        </w:rPr>
        <w:t xml:space="preserve">the </w:t>
      </w:r>
      <w:r w:rsidRPr="000F356C">
        <w:rPr>
          <w:rFonts w:ascii="Arial" w:hAnsi="Arial" w:cs="Arial"/>
          <w:lang w:val="en-US"/>
        </w:rPr>
        <w:t>"</w:t>
      </w:r>
      <w:r w:rsidR="00626B76">
        <w:rPr>
          <w:rFonts w:ascii="Arial" w:hAnsi="Arial" w:cs="Arial"/>
          <w:lang w:val="en-US"/>
        </w:rPr>
        <w:t>Conflict</w:t>
      </w:r>
      <w:r w:rsidRPr="000F356C">
        <w:rPr>
          <w:rFonts w:ascii="Arial" w:hAnsi="Arial" w:cs="Arial"/>
          <w:lang w:val="en-US"/>
        </w:rPr>
        <w:t xml:space="preserve"> context" presented in the </w:t>
      </w:r>
      <w:r w:rsidR="00626B76">
        <w:rPr>
          <w:rFonts w:ascii="Arial" w:hAnsi="Arial" w:cs="Arial"/>
          <w:lang w:val="en-US"/>
        </w:rPr>
        <w:t>test</w:t>
      </w:r>
      <w:r w:rsidRPr="000F356C">
        <w:rPr>
          <w:rFonts w:ascii="Arial" w:hAnsi="Arial" w:cs="Arial"/>
          <w:lang w:val="en-US"/>
        </w:rPr>
        <w:t xml:space="preserve"> phase (for output order description see above </w:t>
      </w:r>
      <w:r w:rsidRPr="000F356C">
        <w:rPr>
          <w:rFonts w:ascii="Arial" w:hAnsi="Arial" w:cs="Arial"/>
          <w:i/>
          <w:lang w:val="en-US"/>
        </w:rPr>
        <w:t>Condition</w:t>
      </w:r>
      <w:r w:rsidRPr="000F356C">
        <w:rPr>
          <w:rFonts w:ascii="Arial" w:hAnsi="Arial" w:cs="Arial"/>
          <w:lang w:val="en-US"/>
        </w:rPr>
        <w:t>).</w:t>
      </w:r>
    </w:p>
    <w:p w14:paraId="6512267C" w14:textId="77777777" w:rsidR="00E539C7" w:rsidRPr="000F356C" w:rsidRDefault="00E539C7" w:rsidP="00E539C7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  <w:r w:rsidRPr="000F356C">
        <w:rPr>
          <w:rFonts w:ascii="Arial" w:hAnsi="Arial" w:cs="Arial"/>
          <w:i/>
          <w:lang w:val="en-US"/>
        </w:rPr>
        <w:t>Preference repetition</w:t>
      </w:r>
      <w:r w:rsidRPr="000F356C">
        <w:rPr>
          <w:rFonts w:ascii="Arial" w:hAnsi="Arial" w:cs="Arial"/>
          <w:lang w:val="en-US"/>
        </w:rPr>
        <w:t xml:space="preserve"> identifies the number of repetition of the preference test (see stimuli and procedure in the main text).</w:t>
      </w:r>
    </w:p>
    <w:p w14:paraId="5DB6D06B" w14:textId="4D21DEA1" w:rsidR="00E539C7" w:rsidRPr="004928AE" w:rsidRDefault="00A12EEF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  <w:r w:rsidRPr="009F35DE">
        <w:rPr>
          <w:rFonts w:ascii="Arial" w:hAnsi="Arial" w:cs="Arial"/>
          <w:lang w:val="en-US"/>
        </w:rPr>
        <w:t>An additional data dictionary for the raw data file is provided in the supporting information excel file (File: SI_PLOSOne_Processed_Data_and_Data_Dictionaries.xlsx; Tab: “Data Dictionary Raw Data”). For further clarification contact the corresponding author.</w:t>
      </w:r>
    </w:p>
    <w:p w14:paraId="43DEDF8E" w14:textId="168F96FA" w:rsidR="00A12EEF" w:rsidRDefault="00A12EEF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Processed data</w:t>
      </w:r>
    </w:p>
    <w:p w14:paraId="7CF39499" w14:textId="68DD3153" w:rsidR="00A12EEF" w:rsidRDefault="00A12EEF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9F35DE">
        <w:rPr>
          <w:rFonts w:ascii="Arial" w:hAnsi="Arial" w:cs="Arial"/>
          <w:lang w:val="en-US"/>
        </w:rPr>
        <w:t>The Processed Data used to perform the main analyses are presented in the following tables. The same data</w:t>
      </w:r>
      <w:r w:rsidR="004A72AF" w:rsidRPr="009F35DE">
        <w:rPr>
          <w:rFonts w:ascii="Arial" w:hAnsi="Arial" w:cs="Arial"/>
          <w:lang w:val="en-US"/>
        </w:rPr>
        <w:t>, following an organization that facilitates its analysis,</w:t>
      </w:r>
      <w:r w:rsidRPr="009F35DE">
        <w:rPr>
          <w:rFonts w:ascii="Arial" w:hAnsi="Arial" w:cs="Arial"/>
          <w:lang w:val="en-US"/>
        </w:rPr>
        <w:t xml:space="preserve"> are provided in the supporting information excel file (File: SI_PLOSOne_Processed_Data_and_Data_Dictionaries.xlsx</w:t>
      </w:r>
      <w:r w:rsidR="004A72AF" w:rsidRPr="009F35DE">
        <w:rPr>
          <w:rFonts w:ascii="Arial" w:hAnsi="Arial" w:cs="Arial"/>
          <w:lang w:val="en-US"/>
        </w:rPr>
        <w:t xml:space="preserve">; </w:t>
      </w:r>
      <w:r w:rsidRPr="009F35DE">
        <w:rPr>
          <w:rFonts w:ascii="Arial" w:hAnsi="Arial" w:cs="Arial"/>
          <w:lang w:val="en-US"/>
        </w:rPr>
        <w:t>Data dictionaries are also included).</w:t>
      </w:r>
    </w:p>
    <w:p w14:paraId="49667FBF" w14:textId="52DCD566" w:rsidR="00C14E42" w:rsidRPr="00C14E42" w:rsidRDefault="00C14E42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u w:val="single"/>
          <w:lang w:val="en-US"/>
        </w:rPr>
      </w:pPr>
      <w:r w:rsidRPr="00C14E42">
        <w:rPr>
          <w:rFonts w:ascii="Arial" w:hAnsi="Arial" w:cs="Arial"/>
          <w:u w:val="single"/>
          <w:lang w:val="en-US"/>
        </w:rPr>
        <w:lastRenderedPageBreak/>
        <w:t>Tables</w:t>
      </w:r>
    </w:p>
    <w:p w14:paraId="7C3FAB48" w14:textId="03606B58" w:rsidR="00512E54" w:rsidRDefault="00512E54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Table A</w:t>
      </w:r>
      <w:r w:rsidR="00524B42" w:rsidRPr="00C14E42">
        <w:rPr>
          <w:rFonts w:ascii="Arial" w:hAnsi="Arial" w:cs="Arial"/>
          <w:b/>
          <w:lang w:val="en-US"/>
        </w:rPr>
        <w:t xml:space="preserve">. </w:t>
      </w:r>
      <w:bookmarkStart w:id="1" w:name="OLE_LINK31"/>
      <w:bookmarkStart w:id="2" w:name="OLE_LINK32"/>
      <w:r w:rsidR="00C05624" w:rsidRPr="00C05624">
        <w:rPr>
          <w:rFonts w:ascii="Arial" w:hAnsi="Arial" w:cs="Arial"/>
          <w:lang w:val="en-US"/>
        </w:rPr>
        <w:t xml:space="preserve">Percentage of </w:t>
      </w:r>
      <w:r w:rsidR="00524B42" w:rsidRPr="00C14E42" w:rsidDel="00660893">
        <w:rPr>
          <w:rFonts w:ascii="Arial" w:hAnsi="Arial" w:cs="Arial"/>
          <w:lang w:val="en-US"/>
        </w:rPr>
        <w:t>Total L</w:t>
      </w:r>
      <w:r w:rsidR="00524B42" w:rsidRPr="00C14E42">
        <w:rPr>
          <w:rFonts w:ascii="Arial" w:hAnsi="Arial" w:cs="Arial"/>
          <w:lang w:val="en-US"/>
        </w:rPr>
        <w:t xml:space="preserve">ooking Time to the Screen during the </w:t>
      </w:r>
      <w:r w:rsidR="00C14E42" w:rsidRPr="00C14E42">
        <w:rPr>
          <w:rFonts w:ascii="Arial" w:hAnsi="Arial" w:cs="Arial"/>
          <w:lang w:val="en-US"/>
        </w:rPr>
        <w:t>conflict c</w:t>
      </w:r>
      <w:r w:rsidR="00524B42" w:rsidRPr="00C14E42">
        <w:rPr>
          <w:rFonts w:ascii="Arial" w:hAnsi="Arial" w:cs="Arial"/>
          <w:lang w:val="en-US"/>
        </w:rPr>
        <w:t>ontext</w:t>
      </w:r>
      <w:r w:rsidR="00C14E42" w:rsidRPr="00C14E42">
        <w:rPr>
          <w:rFonts w:ascii="Arial" w:hAnsi="Arial" w:cs="Arial"/>
          <w:lang w:val="en-US"/>
        </w:rPr>
        <w:t xml:space="preserve"> of the test phase</w:t>
      </w:r>
      <w:r w:rsidR="00832278">
        <w:rPr>
          <w:rFonts w:ascii="Arial" w:hAnsi="Arial" w:cs="Arial"/>
          <w:lang w:val="en-US"/>
        </w:rPr>
        <w:t>.</w:t>
      </w:r>
      <w:r w:rsidR="00341E2D">
        <w:rPr>
          <w:rFonts w:ascii="Arial" w:hAnsi="Arial" w:cs="Arial"/>
          <w:lang w:val="en-US"/>
        </w:rPr>
        <w:t xml:space="preserve"> </w:t>
      </w:r>
      <w:r w:rsidR="00C6654F">
        <w:rPr>
          <w:rFonts w:ascii="Arial" w:hAnsi="Arial" w:cs="Arial"/>
          <w:lang w:val="en-US"/>
        </w:rPr>
        <w:t xml:space="preserve">Data from </w:t>
      </w:r>
      <w:r w:rsidR="00341E2D" w:rsidRPr="00341E2D">
        <w:rPr>
          <w:rFonts w:ascii="Arial" w:hAnsi="Arial" w:cs="Arial"/>
          <w:lang w:val="en-US"/>
        </w:rPr>
        <w:t xml:space="preserve">Table A. </w:t>
      </w:r>
      <w:r w:rsidR="00C6654F">
        <w:rPr>
          <w:rFonts w:ascii="Arial" w:hAnsi="Arial" w:cs="Arial"/>
          <w:lang w:val="en-US"/>
        </w:rPr>
        <w:t>are</w:t>
      </w:r>
      <w:r w:rsidR="00341E2D" w:rsidRPr="00341E2D">
        <w:rPr>
          <w:rFonts w:ascii="Arial" w:hAnsi="Arial" w:cs="Arial"/>
          <w:lang w:val="en-US"/>
        </w:rPr>
        <w:t xml:space="preserve"> also available </w:t>
      </w:r>
      <w:r w:rsidR="008137A4">
        <w:rPr>
          <w:rFonts w:ascii="Arial" w:hAnsi="Arial" w:cs="Arial"/>
          <w:lang w:val="en-US"/>
        </w:rPr>
        <w:t>a</w:t>
      </w:r>
      <w:r w:rsidR="00F90970">
        <w:rPr>
          <w:rFonts w:ascii="Arial" w:hAnsi="Arial" w:cs="Arial"/>
          <w:lang w:val="en-US"/>
        </w:rPr>
        <w:t>t</w:t>
      </w:r>
      <w:r w:rsidR="008137A4" w:rsidRPr="00341E2D">
        <w:rPr>
          <w:rFonts w:ascii="Arial" w:hAnsi="Arial" w:cs="Arial"/>
          <w:lang w:val="en-US"/>
        </w:rPr>
        <w:t xml:space="preserve"> </w:t>
      </w:r>
      <w:r w:rsidR="00341E2D" w:rsidRPr="00341E2D">
        <w:rPr>
          <w:rFonts w:ascii="Arial" w:hAnsi="Arial" w:cs="Arial"/>
          <w:lang w:val="en-US"/>
        </w:rPr>
        <w:t>the supporting information excel file (</w:t>
      </w:r>
      <w:r w:rsidR="00A12EEF">
        <w:rPr>
          <w:rFonts w:ascii="Arial" w:hAnsi="Arial" w:cs="Arial"/>
          <w:lang w:val="en-US"/>
        </w:rPr>
        <w:t>Tab</w:t>
      </w:r>
      <w:r w:rsidR="002157BD">
        <w:rPr>
          <w:rFonts w:ascii="Arial" w:hAnsi="Arial" w:cs="Arial"/>
          <w:lang w:val="en-US"/>
        </w:rPr>
        <w:t>s:</w:t>
      </w:r>
      <w:r w:rsidR="00341E2D" w:rsidRPr="00341E2D">
        <w:rPr>
          <w:rFonts w:ascii="Arial" w:hAnsi="Arial" w:cs="Arial"/>
          <w:lang w:val="en-US"/>
        </w:rPr>
        <w:t xml:space="preserve"> Table A</w:t>
      </w:r>
      <w:r w:rsidR="002157BD">
        <w:rPr>
          <w:rFonts w:ascii="Arial" w:hAnsi="Arial" w:cs="Arial"/>
          <w:lang w:val="en-US"/>
        </w:rPr>
        <w:t xml:space="preserve">. and </w:t>
      </w:r>
      <w:r w:rsidR="00C6654F" w:rsidRPr="00C6654F">
        <w:rPr>
          <w:rFonts w:ascii="Arial" w:hAnsi="Arial" w:cs="Arial"/>
          <w:lang w:val="en-US"/>
        </w:rPr>
        <w:t>Data Dictionary Table A.</w:t>
      </w:r>
      <w:r w:rsidR="00341E2D" w:rsidRPr="00341E2D">
        <w:rPr>
          <w:rFonts w:ascii="Arial" w:hAnsi="Arial" w:cs="Arial"/>
          <w:lang w:val="en-US"/>
        </w:rPr>
        <w:t>).</w:t>
      </w:r>
    </w:p>
    <w:tbl>
      <w:tblPr>
        <w:tblW w:w="6820" w:type="dxa"/>
        <w:jc w:val="center"/>
        <w:tblLook w:val="04A0" w:firstRow="1" w:lastRow="0" w:firstColumn="1" w:lastColumn="0" w:noHBand="0" w:noVBand="1"/>
      </w:tblPr>
      <w:tblGrid>
        <w:gridCol w:w="1134"/>
        <w:gridCol w:w="2306"/>
        <w:gridCol w:w="1760"/>
        <w:gridCol w:w="1620"/>
      </w:tblGrid>
      <w:tr w:rsidR="001E10E2" w:rsidRPr="001E10E2" w14:paraId="05460BC6" w14:textId="77777777" w:rsidTr="002157BD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7ED73CA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7A2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1FE1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bookmarkStart w:id="3" w:name="RANGE!C1"/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Common Part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 xml:space="preserve"> </w:t>
            </w:r>
            <w:bookmarkEnd w:id="3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E24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bookmarkStart w:id="4" w:name="RANGE!D1"/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 xml:space="preserve">Critical part </w:t>
            </w:r>
            <w:bookmarkEnd w:id="4"/>
          </w:p>
        </w:tc>
      </w:tr>
      <w:tr w:rsidR="001E10E2" w:rsidRPr="001E10E2" w14:paraId="55AFD0DB" w14:textId="77777777" w:rsidTr="002157BD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6B11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15 m.o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579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Congruent Outp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5C2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25C6" w14:textId="402BE25D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0F41D6B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C36A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71E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6ED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57D1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8</w:t>
            </w:r>
          </w:p>
        </w:tc>
      </w:tr>
      <w:tr w:rsidR="001E10E2" w:rsidRPr="001E10E2" w14:paraId="42136750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7635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6B7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8C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620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08</w:t>
            </w:r>
          </w:p>
        </w:tc>
      </w:tr>
      <w:tr w:rsidR="001E10E2" w:rsidRPr="001E10E2" w14:paraId="50C8AF4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32B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886D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DE8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43D2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81</w:t>
            </w:r>
          </w:p>
        </w:tc>
      </w:tr>
      <w:tr w:rsidR="001E10E2" w:rsidRPr="001E10E2" w14:paraId="098432E3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DE0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9FD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01DF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5E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63</w:t>
            </w:r>
          </w:p>
        </w:tc>
      </w:tr>
      <w:tr w:rsidR="001E10E2" w:rsidRPr="001E10E2" w14:paraId="08857EE1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E923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9FC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959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0C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68</w:t>
            </w:r>
          </w:p>
        </w:tc>
      </w:tr>
      <w:tr w:rsidR="001E10E2" w:rsidRPr="001E10E2" w14:paraId="3B5B6CF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342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F79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EDC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619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</w:t>
            </w:r>
          </w:p>
        </w:tc>
      </w:tr>
      <w:tr w:rsidR="001E10E2" w:rsidRPr="001E10E2" w14:paraId="5026D9CF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1A6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8C6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5BB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C28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9</w:t>
            </w:r>
          </w:p>
        </w:tc>
      </w:tr>
      <w:tr w:rsidR="001E10E2" w:rsidRPr="001E10E2" w14:paraId="1F540F91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C47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38F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E0DB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0C12" w14:textId="53A28731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625B6543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5FF6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4B297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3B79" w14:textId="55B706D5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6B1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5</w:t>
            </w:r>
          </w:p>
        </w:tc>
      </w:tr>
      <w:tr w:rsidR="001E10E2" w:rsidRPr="001E10E2" w14:paraId="1B0C36C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AA9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F26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F0B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AF7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69</w:t>
            </w:r>
          </w:p>
        </w:tc>
      </w:tr>
      <w:tr w:rsidR="001E10E2" w:rsidRPr="001E10E2" w14:paraId="4E2AEC1B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97D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A5E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CC31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088" w14:textId="044E4D51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59BE0047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947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45B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397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F027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4</w:t>
            </w:r>
          </w:p>
        </w:tc>
      </w:tr>
      <w:tr w:rsidR="001E10E2" w:rsidRPr="001E10E2" w14:paraId="4B7E166D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843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762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3172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6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D19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685</w:t>
            </w:r>
          </w:p>
        </w:tc>
      </w:tr>
      <w:tr w:rsidR="001E10E2" w:rsidRPr="001E10E2" w14:paraId="0921269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3BC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FAA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EAE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58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</w:tr>
      <w:tr w:rsidR="001E10E2" w:rsidRPr="001E10E2" w14:paraId="43EF932B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30D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D5A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7BE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4B4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519</w:t>
            </w:r>
          </w:p>
        </w:tc>
      </w:tr>
      <w:tr w:rsidR="001E10E2" w:rsidRPr="001E10E2" w14:paraId="18882AA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A5F3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372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Incongruent Outp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2E1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9279" w14:textId="438F4225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5F5C9033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753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181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463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57F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359</w:t>
            </w:r>
          </w:p>
        </w:tc>
      </w:tr>
      <w:tr w:rsidR="001E10E2" w:rsidRPr="001E10E2" w14:paraId="37DF94E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E81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7B177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DB3F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4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08D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488</w:t>
            </w:r>
          </w:p>
        </w:tc>
      </w:tr>
      <w:tr w:rsidR="001E10E2" w:rsidRPr="001E10E2" w14:paraId="0B8863F0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FFF3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EBBA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7A8B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D28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98</w:t>
            </w:r>
          </w:p>
        </w:tc>
      </w:tr>
      <w:tr w:rsidR="001E10E2" w:rsidRPr="001E10E2" w14:paraId="22AF524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933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2016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87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BCC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24</w:t>
            </w:r>
          </w:p>
        </w:tc>
      </w:tr>
      <w:tr w:rsidR="001E10E2" w:rsidRPr="001E10E2" w14:paraId="3B86FB33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11F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503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65E" w14:textId="3A1E51A3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488B" w14:textId="72EC4CB0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2E34F7F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B35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B67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28E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EA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5</w:t>
            </w:r>
          </w:p>
        </w:tc>
      </w:tr>
      <w:tr w:rsidR="001E10E2" w:rsidRPr="001E10E2" w14:paraId="7BFFB19B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658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62C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71F7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EC5E" w14:textId="3010B332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54D5933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710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2523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726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A63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59</w:t>
            </w:r>
          </w:p>
        </w:tc>
      </w:tr>
      <w:tr w:rsidR="001E10E2" w:rsidRPr="001E10E2" w14:paraId="067FD1B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EC97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328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239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BEC1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798</w:t>
            </w:r>
          </w:p>
        </w:tc>
      </w:tr>
      <w:tr w:rsidR="001E10E2" w:rsidRPr="001E10E2" w14:paraId="7299E97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775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AD0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F721" w14:textId="1104663C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40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63</w:t>
            </w:r>
          </w:p>
        </w:tc>
      </w:tr>
      <w:tr w:rsidR="001E10E2" w:rsidRPr="001E10E2" w14:paraId="3B17B8BC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E9F6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E63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8D2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CBB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44</w:t>
            </w:r>
          </w:p>
        </w:tc>
      </w:tr>
      <w:tr w:rsidR="001E10E2" w:rsidRPr="001E10E2" w14:paraId="5B77117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E6C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B77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03A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EA6" w14:textId="5F3D3AE5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733A3FD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6EAC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9FCF6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17F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9B8D" w14:textId="3E2C19EC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4FDB5AF2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2B13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427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521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9F5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67</w:t>
            </w:r>
          </w:p>
        </w:tc>
      </w:tr>
      <w:tr w:rsidR="001E10E2" w:rsidRPr="001E10E2" w14:paraId="3ACB5E29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DD8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D8F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444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B7A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61</w:t>
            </w:r>
          </w:p>
        </w:tc>
      </w:tr>
      <w:tr w:rsidR="001E10E2" w:rsidRPr="001E10E2" w14:paraId="5D305563" w14:textId="77777777" w:rsidTr="002157BD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1D7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18 m.o</w:t>
            </w:r>
          </w:p>
        </w:tc>
        <w:tc>
          <w:tcPr>
            <w:tcW w:w="23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3E8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Congruent Outp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111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5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6F9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19</w:t>
            </w:r>
          </w:p>
        </w:tc>
      </w:tr>
      <w:tr w:rsidR="001E10E2" w:rsidRPr="001E10E2" w14:paraId="6A136A5B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AD2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8F9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F4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6C4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697</w:t>
            </w:r>
          </w:p>
        </w:tc>
      </w:tr>
      <w:tr w:rsidR="001E10E2" w:rsidRPr="001E10E2" w14:paraId="256D44F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165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46C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53D" w14:textId="27F14B94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F58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3</w:t>
            </w:r>
          </w:p>
        </w:tc>
      </w:tr>
      <w:tr w:rsidR="001E10E2" w:rsidRPr="001E10E2" w14:paraId="78762F90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A5A6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BD0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7D5B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D98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</w:tr>
      <w:tr w:rsidR="001E10E2" w:rsidRPr="001E10E2" w14:paraId="576841F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9C8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B7A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B997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938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77</w:t>
            </w:r>
          </w:p>
        </w:tc>
      </w:tr>
      <w:tr w:rsidR="001E10E2" w:rsidRPr="001E10E2" w14:paraId="7CE7766B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62B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EDD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0A4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100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</w:tr>
      <w:tr w:rsidR="001E10E2" w:rsidRPr="001E10E2" w14:paraId="209AEF3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F3C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43FA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31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35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492</w:t>
            </w:r>
          </w:p>
        </w:tc>
      </w:tr>
      <w:tr w:rsidR="001E10E2" w:rsidRPr="001E10E2" w14:paraId="34B0CC5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FAE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25027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E45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D2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6</w:t>
            </w:r>
          </w:p>
        </w:tc>
      </w:tr>
      <w:tr w:rsidR="001E10E2" w:rsidRPr="001E10E2" w14:paraId="3754BF81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129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AF3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260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12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9</w:t>
            </w:r>
          </w:p>
        </w:tc>
      </w:tr>
      <w:tr w:rsidR="001E10E2" w:rsidRPr="001E10E2" w14:paraId="03380AE6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7A66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B804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333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450F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8</w:t>
            </w:r>
          </w:p>
        </w:tc>
      </w:tr>
      <w:tr w:rsidR="001E10E2" w:rsidRPr="001E10E2" w14:paraId="15C0F71F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CF1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41F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81A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A6B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5</w:t>
            </w:r>
          </w:p>
        </w:tc>
      </w:tr>
      <w:tr w:rsidR="001E10E2" w:rsidRPr="001E10E2" w14:paraId="762A2B34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2EC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BCA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E7C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5F7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18</w:t>
            </w:r>
          </w:p>
        </w:tc>
      </w:tr>
      <w:tr w:rsidR="001E10E2" w:rsidRPr="001E10E2" w14:paraId="77FFD7C9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603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7D8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D80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1D32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652</w:t>
            </w:r>
          </w:p>
        </w:tc>
      </w:tr>
      <w:tr w:rsidR="001E10E2" w:rsidRPr="001E10E2" w14:paraId="485429A4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624F2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132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BF8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5706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22</w:t>
            </w:r>
          </w:p>
        </w:tc>
      </w:tr>
      <w:tr w:rsidR="001E10E2" w:rsidRPr="001E10E2" w14:paraId="4A486AD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6416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7C1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EE2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DED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3</w:t>
            </w:r>
          </w:p>
        </w:tc>
      </w:tr>
      <w:tr w:rsidR="001E10E2" w:rsidRPr="001E10E2" w14:paraId="7F350950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B5A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1026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82A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2A9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4</w:t>
            </w:r>
          </w:p>
        </w:tc>
      </w:tr>
      <w:tr w:rsidR="001E10E2" w:rsidRPr="001E10E2" w14:paraId="7F5CAFC5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33FF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E062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Incongruent Outp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F5A7" w14:textId="1DE30F31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F0A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1</w:t>
            </w:r>
          </w:p>
        </w:tc>
      </w:tr>
      <w:tr w:rsidR="001E10E2" w:rsidRPr="001E10E2" w14:paraId="40989D5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23D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7C2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883E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675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4</w:t>
            </w:r>
          </w:p>
        </w:tc>
      </w:tr>
      <w:tr w:rsidR="001E10E2" w:rsidRPr="001E10E2" w14:paraId="14158107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14E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3DD4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B957" w14:textId="38DC131E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175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</w:tr>
      <w:tr w:rsidR="001E10E2" w:rsidRPr="001E10E2" w14:paraId="3D76C910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3B406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E12C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833B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3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2F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95</w:t>
            </w:r>
          </w:p>
        </w:tc>
      </w:tr>
      <w:tr w:rsidR="001E10E2" w:rsidRPr="001E10E2" w14:paraId="2DAA2E12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3AE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DD2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F935" w14:textId="4C4FEA40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5080" w14:textId="47728B8B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3A4F03EF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2DD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B85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F1F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77F0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9</w:t>
            </w:r>
          </w:p>
        </w:tc>
      </w:tr>
      <w:tr w:rsidR="001E10E2" w:rsidRPr="001E10E2" w14:paraId="4DFD0197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C830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A7D2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19D7" w14:textId="571F323D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158F" w14:textId="732659AB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6AFB31EA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2D43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5F48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4AAA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18D4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09</w:t>
            </w:r>
          </w:p>
        </w:tc>
      </w:tr>
      <w:tr w:rsidR="001E10E2" w:rsidRPr="001E10E2" w14:paraId="360BA914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C0F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81C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1C9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FD78" w14:textId="53A103AD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0AB1294E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3EDA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222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61F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8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AC3C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7</w:t>
            </w:r>
          </w:p>
        </w:tc>
      </w:tr>
      <w:tr w:rsidR="001E10E2" w:rsidRPr="001E10E2" w14:paraId="6F0A6CC4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4EF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DAA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333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84B" w14:textId="7E3266E4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297D4B1D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8BE4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B139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BA3D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8A88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6</w:t>
            </w:r>
          </w:p>
        </w:tc>
      </w:tr>
      <w:tr w:rsidR="001E10E2" w:rsidRPr="001E10E2" w14:paraId="460C4CF8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6ADB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2CCD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74C3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30D5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97</w:t>
            </w:r>
          </w:p>
        </w:tc>
      </w:tr>
      <w:tr w:rsidR="001E10E2" w:rsidRPr="001E10E2" w14:paraId="386F3331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AE05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CD2F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55F8" w14:textId="618F4CEC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F963" w14:textId="4091507C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609F551F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BABC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D37E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7472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3EE" w14:textId="46F6801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1E10E2" w:rsidRPr="001E10E2" w14:paraId="28D77AFC" w14:textId="77777777" w:rsidTr="002157BD">
        <w:trPr>
          <w:trHeight w:val="300"/>
          <w:jc w:val="center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60EC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2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035B1" w14:textId="77777777" w:rsidR="001E10E2" w:rsidRPr="001E10E2" w:rsidRDefault="001E10E2" w:rsidP="001E10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C017" w14:textId="77777777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.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DE57" w14:textId="0E77F5AB" w:rsidR="001E10E2" w:rsidRPr="001E10E2" w:rsidRDefault="001E10E2" w:rsidP="001E1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 w:rsid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1E10E2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</w:tbl>
    <w:p w14:paraId="3F789851" w14:textId="77777777" w:rsidR="00C268B2" w:rsidRDefault="00C268B2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</w:p>
    <w:p w14:paraId="10782A67" w14:textId="77777777" w:rsidR="00C268B2" w:rsidRDefault="00C268B2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</w:p>
    <w:p w14:paraId="5A0F4F86" w14:textId="3D35ABDE" w:rsidR="00C268B2" w:rsidRDefault="00C268B2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</w:p>
    <w:p w14:paraId="4F0F2B6E" w14:textId="77777777" w:rsidR="002157BD" w:rsidRDefault="002157BD" w:rsidP="00C14E42">
      <w:pPr>
        <w:spacing w:before="100" w:beforeAutospacing="1" w:after="100" w:afterAutospacing="1" w:line="360" w:lineRule="auto"/>
        <w:jc w:val="both"/>
        <w:rPr>
          <w:rFonts w:ascii="Arial" w:hAnsi="Arial" w:cs="Arial"/>
          <w:b/>
          <w:lang w:val="en-US"/>
        </w:rPr>
      </w:pPr>
    </w:p>
    <w:p w14:paraId="168292D7" w14:textId="4A92F332" w:rsidR="002157BD" w:rsidRDefault="00512E54" w:rsidP="002157BD">
      <w:pPr>
        <w:spacing w:before="100" w:beforeAutospacing="1" w:after="100" w:afterAutospacing="1" w:line="360" w:lineRule="auto"/>
        <w:jc w:val="both"/>
        <w:rPr>
          <w:rFonts w:ascii="Arial" w:hAnsi="Arial" w:cs="Arial"/>
          <w:lang w:val="en-US"/>
        </w:rPr>
      </w:pPr>
      <w:r w:rsidRPr="00C14E42">
        <w:rPr>
          <w:rFonts w:ascii="Arial" w:hAnsi="Arial" w:cs="Arial"/>
          <w:b/>
          <w:lang w:val="en-US"/>
        </w:rPr>
        <w:t>Table B</w:t>
      </w:r>
      <w:r w:rsidR="00C14E42" w:rsidRPr="00C14E42">
        <w:rPr>
          <w:rFonts w:ascii="Arial" w:hAnsi="Arial" w:cs="Arial"/>
          <w:b/>
          <w:lang w:val="en-US"/>
        </w:rPr>
        <w:t xml:space="preserve">. </w:t>
      </w:r>
      <w:r w:rsidR="00C14E42" w:rsidRPr="00C14E42" w:rsidDel="00660893">
        <w:rPr>
          <w:rFonts w:ascii="Arial" w:hAnsi="Arial" w:cs="Arial"/>
          <w:lang w:val="en-US"/>
        </w:rPr>
        <w:t>Total L</w:t>
      </w:r>
      <w:r w:rsidR="00C14E42" w:rsidRPr="00C14E42">
        <w:rPr>
          <w:rFonts w:ascii="Arial" w:hAnsi="Arial" w:cs="Arial"/>
          <w:lang w:val="en-US"/>
        </w:rPr>
        <w:t>ooking Time to the Areas of Interest corresponding to the screen side occupied by the agent’s pictures</w:t>
      </w:r>
      <w:r w:rsidR="00651FE1">
        <w:rPr>
          <w:rFonts w:ascii="Arial" w:hAnsi="Arial" w:cs="Arial"/>
          <w:lang w:val="en-US"/>
        </w:rPr>
        <w:t xml:space="preserve"> (L.R.: Low</w:t>
      </w:r>
      <w:r w:rsidR="00651FE1" w:rsidRPr="00651FE1">
        <w:rPr>
          <w:rFonts w:ascii="Arial" w:hAnsi="Arial" w:cs="Arial"/>
          <w:lang w:val="en-US"/>
        </w:rPr>
        <w:t>-Rank agent</w:t>
      </w:r>
      <w:r w:rsidR="00651FE1">
        <w:rPr>
          <w:rFonts w:ascii="Arial" w:hAnsi="Arial" w:cs="Arial"/>
          <w:lang w:val="en-US"/>
        </w:rPr>
        <w:t xml:space="preserve">; H.R.: </w:t>
      </w:r>
      <w:r w:rsidR="00651FE1" w:rsidRPr="00651FE1">
        <w:rPr>
          <w:rFonts w:ascii="Arial" w:hAnsi="Arial" w:cs="Arial"/>
          <w:lang w:val="en-US"/>
        </w:rPr>
        <w:t>High-Rank agent</w:t>
      </w:r>
      <w:r w:rsidR="00651FE1">
        <w:rPr>
          <w:rFonts w:ascii="Arial" w:hAnsi="Arial" w:cs="Arial"/>
          <w:lang w:val="en-US"/>
        </w:rPr>
        <w:t>)</w:t>
      </w:r>
      <w:r w:rsidR="00C14E42" w:rsidRPr="00C14E42">
        <w:rPr>
          <w:rFonts w:ascii="Arial" w:hAnsi="Arial" w:cs="Arial"/>
          <w:lang w:val="en-US"/>
        </w:rPr>
        <w:t xml:space="preserve"> during the preference tests</w:t>
      </w:r>
      <w:r w:rsidR="00341E2D">
        <w:rPr>
          <w:rFonts w:ascii="Arial" w:hAnsi="Arial" w:cs="Arial"/>
          <w:lang w:val="en-US"/>
        </w:rPr>
        <w:t xml:space="preserve">. </w:t>
      </w:r>
      <w:r w:rsidR="002157BD">
        <w:rPr>
          <w:rFonts w:ascii="Arial" w:hAnsi="Arial" w:cs="Arial"/>
          <w:lang w:val="en-US"/>
        </w:rPr>
        <w:t xml:space="preserve">Data from </w:t>
      </w:r>
      <w:r w:rsidR="00341E2D">
        <w:rPr>
          <w:rFonts w:ascii="Arial" w:hAnsi="Arial" w:cs="Arial"/>
          <w:lang w:val="en-US"/>
        </w:rPr>
        <w:t>Table B</w:t>
      </w:r>
      <w:r w:rsidR="00341E2D" w:rsidRPr="00341E2D">
        <w:rPr>
          <w:rFonts w:ascii="Arial" w:hAnsi="Arial" w:cs="Arial"/>
          <w:lang w:val="en-US"/>
        </w:rPr>
        <w:t xml:space="preserve">. </w:t>
      </w:r>
      <w:r w:rsidR="002157BD">
        <w:rPr>
          <w:rFonts w:ascii="Arial" w:hAnsi="Arial" w:cs="Arial"/>
          <w:lang w:val="en-US"/>
        </w:rPr>
        <w:t>are</w:t>
      </w:r>
      <w:r w:rsidR="00341E2D" w:rsidRPr="00341E2D">
        <w:rPr>
          <w:rFonts w:ascii="Arial" w:hAnsi="Arial" w:cs="Arial"/>
          <w:lang w:val="en-US"/>
        </w:rPr>
        <w:t xml:space="preserve"> also available in </w:t>
      </w:r>
      <w:r w:rsidR="008137A4">
        <w:rPr>
          <w:rFonts w:ascii="Arial" w:hAnsi="Arial" w:cs="Arial"/>
          <w:lang w:val="en-US"/>
        </w:rPr>
        <w:t>a</w:t>
      </w:r>
      <w:r w:rsidR="008137A4" w:rsidRPr="00341E2D">
        <w:rPr>
          <w:rFonts w:ascii="Arial" w:hAnsi="Arial" w:cs="Arial"/>
          <w:lang w:val="en-US"/>
        </w:rPr>
        <w:t xml:space="preserve"> </w:t>
      </w:r>
      <w:r w:rsidR="00341E2D" w:rsidRPr="00341E2D">
        <w:rPr>
          <w:rFonts w:ascii="Arial" w:hAnsi="Arial" w:cs="Arial"/>
          <w:lang w:val="en-US"/>
        </w:rPr>
        <w:t>supporting infor</w:t>
      </w:r>
      <w:r w:rsidR="00341E2D">
        <w:rPr>
          <w:rFonts w:ascii="Arial" w:hAnsi="Arial" w:cs="Arial"/>
          <w:lang w:val="en-US"/>
        </w:rPr>
        <w:t xml:space="preserve">mation excel file </w:t>
      </w:r>
      <w:r w:rsidR="002157BD" w:rsidRPr="00341E2D">
        <w:rPr>
          <w:rFonts w:ascii="Arial" w:hAnsi="Arial" w:cs="Arial"/>
          <w:lang w:val="en-US"/>
        </w:rPr>
        <w:t>(</w:t>
      </w:r>
      <w:r w:rsidR="002157BD">
        <w:rPr>
          <w:rFonts w:ascii="Arial" w:hAnsi="Arial" w:cs="Arial"/>
          <w:lang w:val="en-US"/>
        </w:rPr>
        <w:t>Tabs:</w:t>
      </w:r>
      <w:r w:rsidR="002157BD" w:rsidRPr="00341E2D">
        <w:rPr>
          <w:rFonts w:ascii="Arial" w:hAnsi="Arial" w:cs="Arial"/>
          <w:lang w:val="en-US"/>
        </w:rPr>
        <w:t xml:space="preserve"> Table </w:t>
      </w:r>
      <w:r w:rsidR="002157BD">
        <w:rPr>
          <w:rFonts w:ascii="Arial" w:hAnsi="Arial" w:cs="Arial"/>
          <w:lang w:val="en-US"/>
        </w:rPr>
        <w:t xml:space="preserve">B. and </w:t>
      </w:r>
      <w:r w:rsidR="002157BD" w:rsidRPr="00C6654F">
        <w:rPr>
          <w:rFonts w:ascii="Arial" w:hAnsi="Arial" w:cs="Arial"/>
          <w:lang w:val="en-US"/>
        </w:rPr>
        <w:t xml:space="preserve">Data Dictionary Table </w:t>
      </w:r>
      <w:r w:rsidR="002157BD">
        <w:rPr>
          <w:rFonts w:ascii="Arial" w:hAnsi="Arial" w:cs="Arial"/>
          <w:lang w:val="en-US"/>
        </w:rPr>
        <w:t>B.</w:t>
      </w:r>
      <w:r w:rsidR="002157BD" w:rsidRPr="00341E2D">
        <w:rPr>
          <w:rFonts w:ascii="Arial" w:hAnsi="Arial" w:cs="Arial"/>
          <w:lang w:val="en-US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3"/>
        <w:gridCol w:w="2642"/>
        <w:gridCol w:w="894"/>
        <w:gridCol w:w="894"/>
        <w:gridCol w:w="894"/>
        <w:gridCol w:w="894"/>
        <w:gridCol w:w="894"/>
        <w:gridCol w:w="892"/>
      </w:tblGrid>
      <w:tr w:rsidR="008311A7" w:rsidRPr="008311A7" w14:paraId="33665CD5" w14:textId="77777777" w:rsidTr="008311A7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443" w14:textId="77777777" w:rsidR="008311A7" w:rsidRPr="008311A7" w:rsidRDefault="008311A7" w:rsidP="0083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ES" w:eastAsia="en-GB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5EFF" w14:textId="77777777" w:rsidR="008311A7" w:rsidRPr="008311A7" w:rsidRDefault="008311A7" w:rsidP="0083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ES" w:eastAsia="en-GB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0429C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Repetition 1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8630A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Repetition 2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C66F3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Repetition 3</w:t>
            </w:r>
          </w:p>
        </w:tc>
      </w:tr>
      <w:tr w:rsidR="008311A7" w:rsidRPr="008311A7" w14:paraId="5B677575" w14:textId="77777777" w:rsidTr="008311A7">
        <w:trPr>
          <w:trHeight w:val="300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813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2CB" w14:textId="77777777" w:rsidR="008311A7" w:rsidRPr="008311A7" w:rsidRDefault="008311A7" w:rsidP="008311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132F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L.R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B8F6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H.R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6265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L.R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C344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H.R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C3DE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L.R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1661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H.R.</w:t>
            </w:r>
          </w:p>
        </w:tc>
      </w:tr>
      <w:tr w:rsidR="008311A7" w:rsidRPr="008311A7" w14:paraId="403A7D29" w14:textId="77777777" w:rsidTr="008311A7">
        <w:trPr>
          <w:trHeight w:val="300"/>
        </w:trPr>
        <w:tc>
          <w:tcPr>
            <w:tcW w:w="5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EAC3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lastRenderedPageBreak/>
              <w:t>15 m.o</w:t>
            </w:r>
          </w:p>
        </w:tc>
        <w:tc>
          <w:tcPr>
            <w:tcW w:w="14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0BD6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Congruent Outpu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F824" w14:textId="07ACF1D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7064" w14:textId="32E2CC8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9B12" w14:textId="6033702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ED5D" w14:textId="2DD9F4F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ADF" w14:textId="7A91C54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AECC" w14:textId="35E65DF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1</w:t>
            </w:r>
          </w:p>
        </w:tc>
      </w:tr>
      <w:tr w:rsidR="008311A7" w:rsidRPr="008311A7" w14:paraId="1E53D31B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587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035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69C9" w14:textId="29A1ABB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38E8" w14:textId="02BCEB3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03E8" w14:textId="0A942B2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BD36" w14:textId="53FDF33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A9F8" w14:textId="501E638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5168" w14:textId="2DFF392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28</w:t>
            </w:r>
          </w:p>
        </w:tc>
      </w:tr>
      <w:tr w:rsidR="008311A7" w:rsidRPr="008311A7" w14:paraId="33A6D9B8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681D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A09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F8F5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8DA5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C715" w14:textId="5EB30C6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7029" w14:textId="58A39B4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8E5D" w14:textId="4E53FED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6BD7" w14:textId="44C77C2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7</w:t>
            </w:r>
          </w:p>
        </w:tc>
      </w:tr>
      <w:tr w:rsidR="008311A7" w:rsidRPr="008311A7" w14:paraId="0B6E0F8B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2DA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2AC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E178" w14:textId="0DB6228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95E1" w14:textId="214D0D3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B80C" w14:textId="5109BAE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FFF" w14:textId="39F6905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918" w14:textId="6C1238F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374B" w14:textId="78243A4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5</w:t>
            </w:r>
          </w:p>
        </w:tc>
      </w:tr>
      <w:tr w:rsidR="008311A7" w:rsidRPr="008311A7" w14:paraId="17DB1142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EC1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AEDDD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F24" w14:textId="235D173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521D" w14:textId="2A688B3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F88E" w14:textId="44219A6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2724" w14:textId="3BDC22F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7BD3" w14:textId="6E343E9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2F23" w14:textId="1D7A47B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7</w:t>
            </w:r>
          </w:p>
        </w:tc>
      </w:tr>
      <w:tr w:rsidR="008311A7" w:rsidRPr="008311A7" w14:paraId="3BA1D10D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C5A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65B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E35" w14:textId="4D9B5AE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B530" w14:textId="5F133E9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B32D" w14:textId="0A6D39E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9CCB" w14:textId="7CF56B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CA40" w14:textId="2B583FB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BD0F" w14:textId="014CC3A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82</w:t>
            </w:r>
          </w:p>
        </w:tc>
      </w:tr>
      <w:tr w:rsidR="008311A7" w:rsidRPr="008311A7" w14:paraId="56D55065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A91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376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8EFF" w14:textId="545F1B1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ECD" w14:textId="22939C1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814" w14:textId="0A2CBA9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FFE7" w14:textId="7F7509E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057A" w14:textId="5E1C004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FAE1" w14:textId="7BA84A8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9</w:t>
            </w:r>
          </w:p>
        </w:tc>
      </w:tr>
      <w:tr w:rsidR="008311A7" w:rsidRPr="008311A7" w14:paraId="5CA0319B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178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1C1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9994" w14:textId="5FAECF6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C810" w14:textId="742833B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ED0C" w14:textId="004D6FD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BA08" w14:textId="7A41C75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8220" w14:textId="39DFD09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876" w14:textId="7C0007E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7</w:t>
            </w:r>
          </w:p>
        </w:tc>
      </w:tr>
      <w:tr w:rsidR="008311A7" w:rsidRPr="008311A7" w14:paraId="26AECB2B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DFE1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62A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5992" w14:textId="38C2EF7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FDE5" w14:textId="565291C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1B73" w14:textId="3CDDFDC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DBED" w14:textId="4DDF0D6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E213" w14:textId="02EB9C7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B79D" w14:textId="7A909FE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0</w:t>
            </w:r>
          </w:p>
        </w:tc>
      </w:tr>
      <w:tr w:rsidR="008311A7" w:rsidRPr="008311A7" w14:paraId="62359308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EEE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5222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A9C3" w14:textId="540D567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554A" w14:textId="2947918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BB3E" w14:textId="51AFFB8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1EAE" w14:textId="0BC0F24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4ED" w14:textId="1CECFE9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DF63" w14:textId="63C72EA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78</w:t>
            </w:r>
          </w:p>
        </w:tc>
      </w:tr>
      <w:tr w:rsidR="008311A7" w:rsidRPr="008311A7" w14:paraId="4E68EA18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915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A4F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D3A7" w14:textId="45FE812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766B" w14:textId="59C2A4C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F563" w14:textId="4557C0F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9D07" w14:textId="5AF65B4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C2A7" w14:textId="10BDEDF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417C" w14:textId="2493480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4</w:t>
            </w:r>
          </w:p>
        </w:tc>
      </w:tr>
      <w:tr w:rsidR="008311A7" w:rsidRPr="008311A7" w14:paraId="6AA5F302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6F7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EC6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8397" w14:textId="7EA6572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ECAD" w14:textId="548B110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AB39" w14:textId="4D2037E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85A5" w14:textId="0ED4C30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FE9" w14:textId="4A3E393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C6BD" w14:textId="4E05787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27</w:t>
            </w:r>
          </w:p>
        </w:tc>
      </w:tr>
      <w:tr w:rsidR="008311A7" w:rsidRPr="008311A7" w14:paraId="5823BA41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965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BDEF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A564" w14:textId="5FD46A5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D58D" w14:textId="6CA60D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576" w14:textId="112DD3C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7CA" w14:textId="7F34D9C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9E1D" w14:textId="32CC92A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906F" w14:textId="7200D29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6</w:t>
            </w:r>
          </w:p>
        </w:tc>
      </w:tr>
      <w:tr w:rsidR="008311A7" w:rsidRPr="008311A7" w14:paraId="34158FDF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37D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FFF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281C" w14:textId="7282DC7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918A" w14:textId="52507DF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D07" w14:textId="2C9B908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9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53D7" w14:textId="0DAD3F3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0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20F7" w14:textId="39BA911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96F8" w14:textId="261C82B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7</w:t>
            </w:r>
          </w:p>
        </w:tc>
      </w:tr>
      <w:tr w:rsidR="008311A7" w:rsidRPr="008311A7" w14:paraId="4910F0D0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278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D40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2CE0" w14:textId="05C6559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56A8" w14:textId="6F464C2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73D" w14:textId="4E10953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838" w14:textId="5526821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FADE" w14:textId="463E621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D283" w14:textId="061F703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6</w:t>
            </w:r>
          </w:p>
        </w:tc>
      </w:tr>
      <w:tr w:rsidR="008311A7" w:rsidRPr="008311A7" w14:paraId="70019126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33E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04A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3FEF" w14:textId="7BA60F6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7AA2" w14:textId="04AE187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6547" w14:textId="3CC6BF1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3920" w14:textId="53EE8DF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3C6C" w14:textId="7842DA8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ACC3" w14:textId="305CDA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4</w:t>
            </w:r>
          </w:p>
        </w:tc>
      </w:tr>
      <w:tr w:rsidR="008311A7" w:rsidRPr="008311A7" w14:paraId="32B105A2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569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AFF4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Incongruent Outpu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2B8F" w14:textId="1EB2A66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F9F8" w14:textId="60783C0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8406" w14:textId="6D57661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A76E" w14:textId="7B11CDD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0B38" w14:textId="4C16E45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182A" w14:textId="13F600D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5</w:t>
            </w:r>
          </w:p>
        </w:tc>
      </w:tr>
      <w:tr w:rsidR="008311A7" w:rsidRPr="008311A7" w14:paraId="1D133F15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F3C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615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2C9" w14:textId="6AED794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01BC" w14:textId="28B80B4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8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6588" w14:textId="6657C7D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0340" w14:textId="324D143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76DB" w14:textId="69794B9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89C5" w14:textId="6BE40DD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75</w:t>
            </w:r>
          </w:p>
        </w:tc>
      </w:tr>
      <w:tr w:rsidR="008311A7" w:rsidRPr="008311A7" w14:paraId="3A921A80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7CD7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0B7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23B5" w14:textId="221CCA8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5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AF2B" w14:textId="1B6F55B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EB59" w14:textId="38134F5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904B" w14:textId="216F3A2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7AB7" w14:textId="4AB7F2B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A6C8" w14:textId="6C20C22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5</w:t>
            </w:r>
          </w:p>
        </w:tc>
      </w:tr>
      <w:tr w:rsidR="008311A7" w:rsidRPr="008311A7" w14:paraId="61C8B4A7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842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BC5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05DC" w14:textId="62BE40F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A1DC" w14:textId="343D6EE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6611" w14:textId="0A7A82B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84B" w14:textId="207616D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FEF9" w14:textId="602B769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5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C79" w14:textId="55AACF5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42</w:t>
            </w:r>
          </w:p>
        </w:tc>
      </w:tr>
      <w:tr w:rsidR="008311A7" w:rsidRPr="008311A7" w14:paraId="06673852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5B6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995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37E" w14:textId="71533B5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0030" w14:textId="182E9AA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F9BE" w14:textId="538D969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D2BB" w14:textId="6D50FDB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0834" w14:textId="610369D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C89" w14:textId="3D86122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9</w:t>
            </w:r>
          </w:p>
        </w:tc>
      </w:tr>
      <w:tr w:rsidR="008311A7" w:rsidRPr="008311A7" w14:paraId="74FAC6A0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61B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0DE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5D1D" w14:textId="4EF6F94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0797" w14:textId="2740286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EE78" w14:textId="1D37652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376D" w14:textId="6B7DB0E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587" w14:textId="2E2F13E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4939" w14:textId="2C25335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3</w:t>
            </w:r>
          </w:p>
        </w:tc>
      </w:tr>
      <w:tr w:rsidR="008311A7" w:rsidRPr="008311A7" w14:paraId="4D7DB289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EDC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86C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CD9" w14:textId="1A5B3E4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440C" w14:textId="1D51DAE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3136" w14:textId="747521E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CEF1" w14:textId="169E552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C3CC" w14:textId="39B1598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578F" w14:textId="2178403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5</w:t>
            </w:r>
          </w:p>
        </w:tc>
      </w:tr>
      <w:tr w:rsidR="008311A7" w:rsidRPr="008311A7" w14:paraId="3E284895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045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E695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832D" w14:textId="36D4752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8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3B3F" w14:textId="1866E8B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E149" w14:textId="0422AA6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209" w14:textId="58B25DA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F80E" w14:textId="7CC02A1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012F" w14:textId="5E7BEC5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2</w:t>
            </w:r>
          </w:p>
        </w:tc>
      </w:tr>
      <w:tr w:rsidR="008311A7" w:rsidRPr="008311A7" w14:paraId="5259A0F4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5542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DFD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3737" w14:textId="11236C0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24A8" w14:textId="148BCA2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F541" w14:textId="466EBCA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AF9B" w14:textId="4FB3AAD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7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BADA" w14:textId="442B438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2C77" w14:textId="60A2AD1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3</w:t>
            </w:r>
          </w:p>
        </w:tc>
      </w:tr>
      <w:tr w:rsidR="008311A7" w:rsidRPr="008311A7" w14:paraId="61D6B848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94A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50C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5795" w14:textId="0E4F847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A395" w14:textId="7AEA7E4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444D" w14:textId="19601EE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826" w14:textId="46BC062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9344" w14:textId="35A476F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3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5C0A" w14:textId="7CB5F7D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70</w:t>
            </w:r>
          </w:p>
        </w:tc>
      </w:tr>
      <w:tr w:rsidR="008311A7" w:rsidRPr="008311A7" w14:paraId="5A130516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9B6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212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7B47" w14:textId="5C8BE4C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248B" w14:textId="51DEA1C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A27D" w14:textId="156A308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85E1" w14:textId="4065891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D4DE" w14:textId="4035AF6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111B" w14:textId="42DD750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7</w:t>
            </w:r>
          </w:p>
        </w:tc>
      </w:tr>
      <w:tr w:rsidR="008311A7" w:rsidRPr="008311A7" w14:paraId="61BB6DD4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F36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E10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9424" w14:textId="66E21A7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0C6E" w14:textId="2BB7222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D29E" w14:textId="0A194A5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DE7F" w14:textId="301B419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ABF0" w14:textId="1FEE494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156B" w14:textId="04CD9B3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8311A7" w:rsidRPr="008311A7" w14:paraId="489339E1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548D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8CB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8306" w14:textId="504D053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869" w14:textId="1649CF7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A5B5" w14:textId="7CC8A18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E81F" w14:textId="2A4BB97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BF29" w14:textId="5150D35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4FD3" w14:textId="6636481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5</w:t>
            </w:r>
          </w:p>
        </w:tc>
      </w:tr>
      <w:tr w:rsidR="008311A7" w:rsidRPr="008311A7" w14:paraId="0B601AA7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39B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03A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15E2" w14:textId="17D821E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599E" w14:textId="01C1D19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C610" w14:textId="2CD5D3C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81C" w14:textId="522D36B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1222" w14:textId="2207B02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8BC7" w14:textId="07E1FA0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89</w:t>
            </w:r>
          </w:p>
        </w:tc>
      </w:tr>
      <w:tr w:rsidR="008311A7" w:rsidRPr="008311A7" w14:paraId="03DA85CE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257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849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B6A9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29BE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2847" w14:textId="604448D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0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143A" w14:textId="70F7F38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85A" w14:textId="5CEF1AD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593E" w14:textId="0608140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6</w:t>
            </w:r>
          </w:p>
        </w:tc>
      </w:tr>
      <w:tr w:rsidR="008311A7" w:rsidRPr="008311A7" w14:paraId="127D4BCE" w14:textId="77777777" w:rsidTr="008311A7">
        <w:trPr>
          <w:trHeight w:val="300"/>
        </w:trPr>
        <w:tc>
          <w:tcPr>
            <w:tcW w:w="5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E11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099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ADF8" w14:textId="3AB93D1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615" w14:textId="5EA7BEE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D5F0" w14:textId="61850B8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4EE0" w14:textId="4E2715E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B66C" w14:textId="7EDD235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3F47" w14:textId="31760D9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4</w:t>
            </w:r>
          </w:p>
        </w:tc>
      </w:tr>
      <w:tr w:rsidR="008311A7" w:rsidRPr="008311A7" w14:paraId="2BF7AAAD" w14:textId="77777777" w:rsidTr="008311A7">
        <w:trPr>
          <w:trHeight w:val="300"/>
        </w:trPr>
        <w:tc>
          <w:tcPr>
            <w:tcW w:w="5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DC79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18 m.o</w:t>
            </w:r>
          </w:p>
        </w:tc>
        <w:tc>
          <w:tcPr>
            <w:tcW w:w="1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0876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Congruent Outpu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9678" w14:textId="66D29A7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6053" w14:textId="43868AB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04C1" w14:textId="66351E3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2738" w14:textId="1AC1B99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77A5" w14:textId="6A51FB3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C8C9" w14:textId="3D6D14A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8</w:t>
            </w:r>
          </w:p>
        </w:tc>
      </w:tr>
      <w:tr w:rsidR="008311A7" w:rsidRPr="008311A7" w14:paraId="59DE655B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78A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754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4A76" w14:textId="6E286D2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5BB9" w14:textId="3AC8AFB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8D4B" w14:textId="37F35DB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3BDA" w14:textId="0B892FA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1094" w14:textId="1C66DC0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DAC" w14:textId="5703984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1</w:t>
            </w:r>
          </w:p>
        </w:tc>
      </w:tr>
      <w:tr w:rsidR="008311A7" w:rsidRPr="008311A7" w14:paraId="4B25DD55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344E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1A8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60E4" w14:textId="6A66CC9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FF58" w14:textId="53135F9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A338" w14:textId="34DE3F4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636C" w14:textId="7AA1E9C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1C66" w14:textId="5955DB3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39C3" w14:textId="7453B6D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75</w:t>
            </w:r>
          </w:p>
        </w:tc>
      </w:tr>
      <w:tr w:rsidR="008311A7" w:rsidRPr="008311A7" w14:paraId="5E3BFA07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8EA8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54E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9C99" w14:textId="090E36C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7764" w14:textId="42913A3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210D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D4E1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7775" w14:textId="3FBA108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946E" w14:textId="3CFC341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5</w:t>
            </w:r>
          </w:p>
        </w:tc>
      </w:tr>
      <w:tr w:rsidR="008311A7" w:rsidRPr="008311A7" w14:paraId="05936618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D5F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C63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EA2" w14:textId="576140E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259C" w14:textId="462AD09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9375" w14:textId="2B54CA9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DBC7" w14:textId="7C464BE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26E8" w14:textId="5411F94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3BF1" w14:textId="6FEA3B4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0</w:t>
            </w:r>
          </w:p>
        </w:tc>
      </w:tr>
      <w:tr w:rsidR="008311A7" w:rsidRPr="008311A7" w14:paraId="2461BDE2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5C8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A1DD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1ABF" w14:textId="231C894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DBDE" w14:textId="65C8E47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9C42" w14:textId="68B7548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43D4" w14:textId="0260B05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EA2A" w14:textId="3A56671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869" w14:textId="3392A61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10</w:t>
            </w:r>
          </w:p>
        </w:tc>
      </w:tr>
      <w:tr w:rsidR="008311A7" w:rsidRPr="008311A7" w14:paraId="7CDA5F81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E413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9E5E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F59" w14:textId="4B60C38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E289" w14:textId="6DB2E93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8D5E" w14:textId="7AEF54F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22B2" w14:textId="6523A8F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CE72" w14:textId="0F8C69E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5B5" w14:textId="47D9714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4</w:t>
            </w:r>
          </w:p>
        </w:tc>
      </w:tr>
      <w:tr w:rsidR="008311A7" w:rsidRPr="008311A7" w14:paraId="6CA67FD3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EE54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BF2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BD9" w14:textId="33E0324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4982" w14:textId="2303CFB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ECCD" w14:textId="150DDD1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2F85" w14:textId="7E2BE0A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B9E3" w14:textId="5E2C4AA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18A0" w14:textId="4CCA62A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7</w:t>
            </w:r>
          </w:p>
        </w:tc>
      </w:tr>
      <w:tr w:rsidR="008311A7" w:rsidRPr="008311A7" w14:paraId="6FF1C6A2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A95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7CA8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2E93" w14:textId="073F128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AA93" w14:textId="133B594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95E7" w14:textId="16A784E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AA37" w14:textId="02A9547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DE05" w14:textId="2C9B13F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17B7" w14:textId="0B1A5FD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7</w:t>
            </w:r>
          </w:p>
        </w:tc>
      </w:tr>
      <w:tr w:rsidR="008311A7" w:rsidRPr="008311A7" w14:paraId="2889F890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1822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9DC1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C0F0" w14:textId="197246C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B080" w14:textId="32D415A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D4F9" w14:textId="1EC5F35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051" w14:textId="09DEAC6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87CB" w14:textId="26F1D6D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2D97" w14:textId="0947F30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7</w:t>
            </w:r>
          </w:p>
        </w:tc>
      </w:tr>
      <w:tr w:rsidR="008311A7" w:rsidRPr="008311A7" w14:paraId="405313BB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65B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7AFD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91D6" w14:textId="062A4C6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AA90" w14:textId="4BCF7F6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3ED6" w14:textId="761BA73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807D" w14:textId="6979389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3911" w14:textId="51CB66E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0C2E" w14:textId="1435DB4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4</w:t>
            </w:r>
          </w:p>
        </w:tc>
      </w:tr>
      <w:tr w:rsidR="008311A7" w:rsidRPr="008311A7" w14:paraId="22235443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D0A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DA8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65E7" w14:textId="2106B2C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283C" w14:textId="6E4FCE9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D0F" w14:textId="7CA4F52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8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E1F5" w14:textId="4B6F74E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65F8" w14:textId="6FB78E9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BF80" w14:textId="010B8F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2</w:t>
            </w:r>
          </w:p>
        </w:tc>
      </w:tr>
      <w:tr w:rsidR="008311A7" w:rsidRPr="008311A7" w14:paraId="27F6CD9F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621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A8D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DD9" w14:textId="7A83514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D414" w14:textId="18D025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B95D" w14:textId="4107B11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42B" w14:textId="22C3359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C84D" w14:textId="32582D2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1447" w14:textId="4F5AF89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00</w:t>
            </w:r>
          </w:p>
        </w:tc>
      </w:tr>
      <w:tr w:rsidR="008311A7" w:rsidRPr="008311A7" w14:paraId="3B68DCEB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20D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5D9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B435" w14:textId="16E5645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2CFE" w14:textId="65BE031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0104" w14:textId="1B068F9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A9C8" w14:textId="20AEAF6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163" w14:textId="5D7E68B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DAF5" w14:textId="728BF2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6</w:t>
            </w:r>
          </w:p>
        </w:tc>
      </w:tr>
      <w:tr w:rsidR="008311A7" w:rsidRPr="008311A7" w14:paraId="54649362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FD3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D24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3A45" w14:textId="4336550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5DA7" w14:textId="3A9C1CB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C1CA" w14:textId="4B3AA9A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800" w14:textId="1177358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A286" w14:textId="425AE66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CD5" w14:textId="7654512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1</w:t>
            </w:r>
          </w:p>
        </w:tc>
      </w:tr>
      <w:tr w:rsidR="008311A7" w:rsidRPr="008311A7" w14:paraId="3DAEDB7A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081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47D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780C" w14:textId="61EABF2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35E2" w14:textId="69A2135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EA8D" w14:textId="3E7A577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200D" w14:textId="7B032E2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8418" w14:textId="7BE6365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974" w14:textId="7687C9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2</w:t>
            </w:r>
          </w:p>
        </w:tc>
      </w:tr>
      <w:tr w:rsidR="008311A7" w:rsidRPr="008311A7" w14:paraId="30CD8E02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A3F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5A53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  <w:t>Incongruent Outpu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E75" w14:textId="3E369B5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3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5589" w14:textId="2BE1DDA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12E2" w14:textId="19AB835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1EBA" w14:textId="5E39B09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8903" w14:textId="067CE80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D77C" w14:textId="6C8593A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54</w:t>
            </w:r>
          </w:p>
        </w:tc>
      </w:tr>
      <w:tr w:rsidR="008311A7" w:rsidRPr="008311A7" w14:paraId="683FB7D8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C26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0E42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EB32" w14:textId="7E6E991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A240" w14:textId="7CFF40F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36DB" w14:textId="3544EF0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65F2" w14:textId="5DF4390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CE75" w14:textId="35D7E59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144E" w14:textId="3CC6CAD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56</w:t>
            </w:r>
          </w:p>
        </w:tc>
      </w:tr>
      <w:tr w:rsidR="008311A7" w:rsidRPr="008311A7" w14:paraId="022E8D34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CC8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722D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F54C" w14:textId="77E65EB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535A" w14:textId="3AD4A1C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F84" w14:textId="3D6DD5F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1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A37A" w14:textId="20C48A9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6825" w14:textId="2972AA8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31B4" w14:textId="0DCD96F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0</w:t>
            </w:r>
          </w:p>
        </w:tc>
      </w:tr>
      <w:tr w:rsidR="008311A7" w:rsidRPr="008311A7" w14:paraId="0228FC15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A9F4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D9F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F840" w14:textId="73DEFDF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A470" w14:textId="759DA1C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39D2" w14:textId="3168743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3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2506" w14:textId="5B055DE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6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3B35" w14:textId="30BB3C3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4CE7" w14:textId="00F0CD4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2</w:t>
            </w:r>
          </w:p>
        </w:tc>
      </w:tr>
      <w:tr w:rsidR="008311A7" w:rsidRPr="008311A7" w14:paraId="535033BD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740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94B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4551" w14:textId="38234E3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1DC6" w14:textId="4861311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1D9B" w14:textId="0265069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93A2" w14:textId="140D190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7CE6" w14:textId="0E9F809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7599" w14:textId="58663AF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7</w:t>
            </w:r>
          </w:p>
        </w:tc>
      </w:tr>
      <w:tr w:rsidR="008311A7" w:rsidRPr="008311A7" w14:paraId="57FD5E32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CC9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FBD9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8DBF" w14:textId="0B48B88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B107" w14:textId="27C9EE2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2ED1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B02B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037E" w14:textId="00595F5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B026" w14:textId="157968F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9</w:t>
            </w:r>
          </w:p>
        </w:tc>
      </w:tr>
      <w:tr w:rsidR="008311A7" w:rsidRPr="008311A7" w14:paraId="62BAA546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8D71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5E365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6E23" w14:textId="5D4FE47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0365" w14:textId="3849505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4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E287" w14:textId="41C4ED9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EA7" w14:textId="257324E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C629" w14:textId="47225BC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F8B9" w14:textId="027B4D9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3</w:t>
            </w:r>
          </w:p>
        </w:tc>
      </w:tr>
      <w:tr w:rsidR="008311A7" w:rsidRPr="008311A7" w14:paraId="3E3A7914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66F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DBB7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339" w14:textId="16A4569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015" w14:textId="7C341E4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F51" w14:textId="6E17186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B086" w14:textId="28CBC7A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E64F" w14:textId="054742D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88A" w14:textId="4A337EF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5</w:t>
            </w:r>
          </w:p>
        </w:tc>
      </w:tr>
      <w:tr w:rsidR="008311A7" w:rsidRPr="008311A7" w14:paraId="55202D85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3D10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CE70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70CF" w14:textId="2979A11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208" w14:textId="015DC8C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1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3F22" w14:textId="2F934D1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959" w14:textId="7DBD717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5EE7" w14:textId="487EDF4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9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C29F" w14:textId="4A5AFC7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09</w:t>
            </w:r>
          </w:p>
        </w:tc>
      </w:tr>
      <w:tr w:rsidR="008311A7" w:rsidRPr="008311A7" w14:paraId="674E4EB4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266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10426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119F" w14:textId="31DF82D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0FA6" w14:textId="4C69525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3C22" w14:textId="4431A45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9C3F" w14:textId="3C9A60B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2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0A0E" w14:textId="4D54AD3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DE1" w14:textId="5AAC481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73</w:t>
            </w:r>
          </w:p>
        </w:tc>
      </w:tr>
      <w:tr w:rsidR="008311A7" w:rsidRPr="008311A7" w14:paraId="4274F900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318C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9FC1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6510" w14:textId="5DF7C53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842" w14:textId="59AC43E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253" w14:textId="4041BF1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359" w14:textId="48712C1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5E70" w14:textId="7BEA3C1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4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A0F7" w14:textId="3E7033F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53</w:t>
            </w:r>
          </w:p>
        </w:tc>
      </w:tr>
      <w:tr w:rsidR="008311A7" w:rsidRPr="008311A7" w14:paraId="2135FBD6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439A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332E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2316" w14:textId="314A580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BF63" w14:textId="5DE8739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2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FBDF" w14:textId="620B8A4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3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A214" w14:textId="52D3EED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D413" w14:textId="3F28FE72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8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ABA6" w14:textId="4103A8D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13</w:t>
            </w:r>
          </w:p>
        </w:tc>
      </w:tr>
      <w:tr w:rsidR="008311A7" w:rsidRPr="008311A7" w14:paraId="56EEEF74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B1663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9F0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42FD" w14:textId="5B46875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9D28" w14:textId="466F55F5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D8AE" w14:textId="412F435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5A30" w14:textId="671E2B1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A825" w14:textId="27306E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82EF" w14:textId="1A7FBFD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37</w:t>
            </w:r>
          </w:p>
        </w:tc>
      </w:tr>
      <w:tr w:rsidR="008311A7" w:rsidRPr="008311A7" w14:paraId="579AC783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50CCF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9289B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A01E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89F" w14:textId="7777777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20FE" w14:textId="26BCD454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72F6" w14:textId="33EA9057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0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42B" w14:textId="2BBAE231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0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966D" w14:textId="58321F7B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94</w:t>
            </w:r>
          </w:p>
        </w:tc>
      </w:tr>
      <w:tr w:rsidR="008311A7" w:rsidRPr="008311A7" w14:paraId="13324EB5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C66D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D3BA2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8F3F" w14:textId="7C7F58EF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3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0BC0" w14:textId="24E6B8C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9081" w14:textId="495D08F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7C4E" w14:textId="2911A963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8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9533" w14:textId="6D3372E6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AFB4" w14:textId="4936F420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08</w:t>
            </w:r>
          </w:p>
        </w:tc>
      </w:tr>
      <w:tr w:rsidR="008311A7" w:rsidRPr="008311A7" w14:paraId="329D7A48" w14:textId="77777777" w:rsidTr="008311A7">
        <w:trPr>
          <w:trHeight w:val="300"/>
        </w:trPr>
        <w:tc>
          <w:tcPr>
            <w:tcW w:w="5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1FB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1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7E88" w14:textId="77777777" w:rsidR="008311A7" w:rsidRPr="008311A7" w:rsidRDefault="008311A7" w:rsidP="008311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ES" w:eastAsia="en-GB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F316" w14:textId="26D3E87C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77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5800" w14:textId="2507661D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2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DD01" w14:textId="206D99DA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3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4382" w14:textId="3FD9A529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6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B63" w14:textId="30BE56B8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4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FB03" w14:textId="6919636E" w:rsidR="008311A7" w:rsidRPr="008311A7" w:rsidRDefault="008311A7" w:rsidP="008311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ES" w:eastAsia="en-GB"/>
              </w:rPr>
            </w:pP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val="en-ES" w:eastAsia="en-GB"/>
              </w:rPr>
              <w:t>.</w:t>
            </w:r>
            <w:r w:rsidRPr="008311A7">
              <w:rPr>
                <w:rFonts w:ascii="Arial" w:eastAsia="Times New Roman" w:hAnsi="Arial" w:cs="Arial"/>
                <w:color w:val="000000"/>
                <w:lang w:val="en-ES" w:eastAsia="en-GB"/>
              </w:rPr>
              <w:t>526</w:t>
            </w:r>
          </w:p>
        </w:tc>
      </w:tr>
    </w:tbl>
    <w:p w14:paraId="4D849B7C" w14:textId="77777777" w:rsidR="00512E54" w:rsidRPr="00512E54" w:rsidRDefault="00512E54" w:rsidP="00512E54">
      <w:pPr>
        <w:jc w:val="both"/>
        <w:rPr>
          <w:lang w:val="en-US"/>
        </w:rPr>
      </w:pPr>
    </w:p>
    <w:p w14:paraId="734DC035" w14:textId="77777777" w:rsidR="00512E54" w:rsidRDefault="00512E54" w:rsidP="00512E54">
      <w:pPr>
        <w:jc w:val="both"/>
        <w:rPr>
          <w:lang w:val="en-US"/>
        </w:rPr>
      </w:pPr>
    </w:p>
    <w:p w14:paraId="08D39B22" w14:textId="77777777" w:rsidR="00E539C7" w:rsidRDefault="00E539C7" w:rsidP="00512E54">
      <w:pPr>
        <w:jc w:val="both"/>
        <w:rPr>
          <w:lang w:val="en-US"/>
        </w:rPr>
      </w:pPr>
    </w:p>
    <w:p w14:paraId="38F30DCA" w14:textId="77777777" w:rsidR="00E539C7" w:rsidRDefault="00E539C7" w:rsidP="00512E54">
      <w:pPr>
        <w:jc w:val="both"/>
        <w:rPr>
          <w:lang w:val="en-US"/>
        </w:rPr>
      </w:pPr>
    </w:p>
    <w:p w14:paraId="5F64DF30" w14:textId="77777777" w:rsidR="00E539C7" w:rsidRDefault="00E539C7" w:rsidP="00512E54">
      <w:pPr>
        <w:jc w:val="both"/>
        <w:rPr>
          <w:lang w:val="en-US"/>
        </w:rPr>
      </w:pPr>
    </w:p>
    <w:p w14:paraId="3BD3285A" w14:textId="77777777" w:rsidR="00E539C7" w:rsidRPr="00512E54" w:rsidRDefault="00E539C7" w:rsidP="00512E54">
      <w:pPr>
        <w:jc w:val="both"/>
        <w:rPr>
          <w:lang w:val="en-US"/>
        </w:rPr>
      </w:pPr>
    </w:p>
    <w:sectPr w:rsidR="00E539C7" w:rsidRPr="00512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E54"/>
    <w:rsid w:val="000322E9"/>
    <w:rsid w:val="000F356C"/>
    <w:rsid w:val="001E10E2"/>
    <w:rsid w:val="001E28A2"/>
    <w:rsid w:val="002157BD"/>
    <w:rsid w:val="00283E1A"/>
    <w:rsid w:val="002A0E45"/>
    <w:rsid w:val="002A3C7B"/>
    <w:rsid w:val="00341E2D"/>
    <w:rsid w:val="004928AE"/>
    <w:rsid w:val="004A72AF"/>
    <w:rsid w:val="00512E54"/>
    <w:rsid w:val="00524B42"/>
    <w:rsid w:val="00536A18"/>
    <w:rsid w:val="005B7F1F"/>
    <w:rsid w:val="00626B76"/>
    <w:rsid w:val="00651FE1"/>
    <w:rsid w:val="006A54BC"/>
    <w:rsid w:val="006C50FC"/>
    <w:rsid w:val="00701CF1"/>
    <w:rsid w:val="008137A4"/>
    <w:rsid w:val="008311A7"/>
    <w:rsid w:val="00832278"/>
    <w:rsid w:val="008D3F61"/>
    <w:rsid w:val="008E5789"/>
    <w:rsid w:val="00915D8F"/>
    <w:rsid w:val="00954EE7"/>
    <w:rsid w:val="009F35DE"/>
    <w:rsid w:val="00A12EEF"/>
    <w:rsid w:val="00B9243A"/>
    <w:rsid w:val="00C05624"/>
    <w:rsid w:val="00C14E42"/>
    <w:rsid w:val="00C268B2"/>
    <w:rsid w:val="00C6654F"/>
    <w:rsid w:val="00C67754"/>
    <w:rsid w:val="00E539C7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C61F93"/>
  <w15:chartTrackingRefBased/>
  <w15:docId w15:val="{F359706D-F21F-4F4E-AAAD-0C640C26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E5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12E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C14E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A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72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hdl.handle.net/10230/37090" TargetMode="External"/><Relationship Id="rId5" Type="http://schemas.openxmlformats.org/officeDocument/2006/relationships/hyperlink" Target="mailto:jesus.bas@upf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81354-1871-47A7-85CE-14CEF6C21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Bas</dc:creator>
  <cp:keywords/>
  <dc:description/>
  <cp:lastModifiedBy>Jesus Bas</cp:lastModifiedBy>
  <cp:revision>16</cp:revision>
  <dcterms:created xsi:type="dcterms:W3CDTF">2020-10-12T13:47:00Z</dcterms:created>
  <dcterms:modified xsi:type="dcterms:W3CDTF">2020-11-12T18:32:00Z</dcterms:modified>
</cp:coreProperties>
</file>